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E42" w:rsidRPr="00D43298" w:rsidRDefault="00605792" w:rsidP="004E3E4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4E3E42">
        <w:rPr>
          <w:rFonts w:ascii="Times New Roman" w:hAnsi="Times New Roman" w:cs="Times New Roman"/>
          <w:b/>
          <w:lang w:val="en-GB"/>
        </w:rPr>
        <w:t>Table S1</w:t>
      </w:r>
      <w:r w:rsidR="004E3E42" w:rsidRPr="00D43298">
        <w:rPr>
          <w:rFonts w:ascii="Times New Roman" w:hAnsi="Times New Roman" w:cs="Times New Roman"/>
          <w:b/>
          <w:lang w:val="en-GB"/>
        </w:rPr>
        <w:t xml:space="preserve">: </w:t>
      </w:r>
      <w:bookmarkStart w:id="0" w:name="_GoBack"/>
      <w:r w:rsidR="004E3E42" w:rsidRPr="00D43298">
        <w:rPr>
          <w:rFonts w:ascii="Times New Roman" w:hAnsi="Times New Roman" w:cs="Times New Roman"/>
          <w:b/>
          <w:lang w:val="en-GB"/>
        </w:rPr>
        <w:t>List of study countries, survey year and weighted sample size</w:t>
      </w:r>
      <w:bookmarkEnd w:id="0"/>
    </w:p>
    <w:p w:rsidR="004E3E42" w:rsidRDefault="004E3E42" w:rsidP="004E3E42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en-GB"/>
        </w:rPr>
      </w:pPr>
    </w:p>
    <w:tbl>
      <w:tblPr>
        <w:tblW w:w="8420" w:type="dxa"/>
        <w:tblInd w:w="113" w:type="dxa"/>
        <w:tblLook w:val="04A0" w:firstRow="1" w:lastRow="0" w:firstColumn="1" w:lastColumn="0" w:noHBand="0" w:noVBand="1"/>
      </w:tblPr>
      <w:tblGrid>
        <w:gridCol w:w="2989"/>
        <w:gridCol w:w="2184"/>
        <w:gridCol w:w="1868"/>
        <w:gridCol w:w="1379"/>
      </w:tblGrid>
      <w:tr w:rsidR="004E3E42" w:rsidRPr="00D43298" w:rsidTr="006B6B43">
        <w:trPr>
          <w:trHeight w:val="356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b-region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ey yea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mple size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ern Afric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i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/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97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te d'Ivoir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/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62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han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1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mb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86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ine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48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ber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47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i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/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5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50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iger 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55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erra Leon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14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egal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/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8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go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86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fric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o DRC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17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o Brazzavill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/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51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b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48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d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10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ern Afric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y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02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oros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9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wand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94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zan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20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otho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6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awi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48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ib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88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amb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34</w:t>
            </w:r>
          </w:p>
        </w:tc>
      </w:tr>
      <w:tr w:rsidR="004E3E42" w:rsidRPr="00D43298" w:rsidTr="006B6B43">
        <w:trPr>
          <w:trHeight w:val="303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mbabw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E42" w:rsidRPr="00D43298" w:rsidRDefault="004E3E42" w:rsidP="006B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2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55</w:t>
            </w:r>
          </w:p>
        </w:tc>
      </w:tr>
    </w:tbl>
    <w:p w:rsidR="00401C73" w:rsidRDefault="00401C73"/>
    <w:sectPr w:rsidR="00401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42"/>
    <w:rsid w:val="00401C73"/>
    <w:rsid w:val="004E3E42"/>
    <w:rsid w:val="0060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E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3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3E42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E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3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3E4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</dc:creator>
  <cp:lastModifiedBy>JOA</cp:lastModifiedBy>
  <cp:revision>2</cp:revision>
  <dcterms:created xsi:type="dcterms:W3CDTF">2019-04-29T21:07:00Z</dcterms:created>
  <dcterms:modified xsi:type="dcterms:W3CDTF">2019-04-29T21:08:00Z</dcterms:modified>
</cp:coreProperties>
</file>